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04125" w14:textId="7995ECCF" w:rsidR="006433A2" w:rsidRPr="006433A2" w:rsidRDefault="006433A2">
      <w:pPr>
        <w:rPr>
          <w:b/>
        </w:rPr>
      </w:pPr>
      <w:r w:rsidRPr="006433A2">
        <w:rPr>
          <w:b/>
        </w:rPr>
        <w:t>Table S4. Patient Characteristics in Secondary PS Matched Cohorts</w:t>
      </w:r>
    </w:p>
    <w:tbl>
      <w:tblPr>
        <w:tblW w:w="5008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2789"/>
        <w:gridCol w:w="1081"/>
        <w:gridCol w:w="1620"/>
        <w:gridCol w:w="1351"/>
        <w:gridCol w:w="990"/>
        <w:gridCol w:w="1260"/>
        <w:gridCol w:w="1532"/>
        <w:gridCol w:w="1441"/>
        <w:gridCol w:w="897"/>
      </w:tblGrid>
      <w:tr w:rsidR="0018469F" w:rsidRPr="0018469F" w14:paraId="2D9CEB4E" w14:textId="77777777" w:rsidTr="006433A2">
        <w:trPr>
          <w:trHeight w:val="300"/>
        </w:trPr>
        <w:tc>
          <w:tcPr>
            <w:tcW w:w="1076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0A18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5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517C1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02391">
              <w:rPr>
                <w:rFonts w:eastAsia="Times New Roman" w:cs="Times New Roman"/>
                <w:b/>
                <w:bCs/>
                <w:szCs w:val="20"/>
              </w:rPr>
              <w:t>Secondary matched, all plasma titers</w:t>
            </w:r>
          </w:p>
        </w:tc>
        <w:tc>
          <w:tcPr>
            <w:tcW w:w="197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11F97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02391">
              <w:rPr>
                <w:rFonts w:eastAsia="Times New Roman" w:cs="Times New Roman"/>
                <w:b/>
                <w:bCs/>
                <w:szCs w:val="20"/>
              </w:rPr>
              <w:t>Secondary matched, titer ≥1350</w:t>
            </w:r>
          </w:p>
        </w:tc>
      </w:tr>
      <w:tr w:rsidR="0018469F" w:rsidRPr="0018469F" w14:paraId="29371171" w14:textId="77777777" w:rsidTr="006433A2">
        <w:trPr>
          <w:trHeight w:val="300"/>
        </w:trPr>
        <w:tc>
          <w:tcPr>
            <w:tcW w:w="107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BE055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044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0B1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Not Transfuse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98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Transfused</w:t>
            </w:r>
          </w:p>
        </w:tc>
        <w:tc>
          <w:tcPr>
            <w:tcW w:w="3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81E5" w14:textId="079B84E0" w:rsidR="0018469F" w:rsidRPr="0018469F" w:rsidRDefault="00332D3B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  <w:r w:rsidR="0018469F"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8B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CB6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Not Transfus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C4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Transfused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C5574" w14:textId="1D722294" w:rsidR="0018469F" w:rsidRPr="0018469F" w:rsidRDefault="00332D3B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  <w:r w:rsidR="0018469F"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8469F" w:rsidRPr="0018469F" w14:paraId="25575C24" w14:textId="77777777" w:rsidTr="006433A2">
        <w:trPr>
          <w:trHeight w:val="300"/>
        </w:trPr>
        <w:tc>
          <w:tcPr>
            <w:tcW w:w="107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A4EEC6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E9CA" w14:textId="125F37B7" w:rsidR="0018469F" w:rsidRPr="0018469F" w:rsidRDefault="006433A2" w:rsidP="00F564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="00F5641E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18469F"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=935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A54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18469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=59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65C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18469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=341)</w:t>
            </w:r>
          </w:p>
        </w:tc>
        <w:tc>
          <w:tcPr>
            <w:tcW w:w="3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DDC8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34FA" w14:textId="328A6ED6" w:rsidR="0018469F" w:rsidRPr="0018469F" w:rsidRDefault="0018469F" w:rsidP="00F564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="00F5641E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bookmarkStart w:id="0" w:name="_GoBack"/>
            <w:bookmarkEnd w:id="0"/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=90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FCD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18469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=58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96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18469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8469F">
              <w:rPr>
                <w:rFonts w:eastAsia="Times New Roman" w:cs="Times New Roman"/>
                <w:b/>
                <w:bCs/>
                <w:sz w:val="20"/>
                <w:szCs w:val="20"/>
              </w:rPr>
              <w:t>=321)</w:t>
            </w: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30C9906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18469F" w:rsidRPr="0018469F" w14:paraId="2D2EF079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634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4A6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8FF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A6D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2AB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B46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DD8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B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B1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</w:tr>
      <w:tr w:rsidR="0018469F" w:rsidRPr="0018469F" w14:paraId="57C61B3A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936" w14:textId="3EA549A1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22D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 (3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F74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 (3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840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1 (3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F548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207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6 (4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979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 (3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A0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 (4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D522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40D79FDD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794" w14:textId="6606725D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5E1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2 (14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F68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0 (13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158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 (15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7AE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368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14 (12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AD5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3 (10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C96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1 (15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9A2C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0856472E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B1C3" w14:textId="205E4190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537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2 (20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DCF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18 (19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B64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4 (21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F8F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4CA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5 (19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973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6 (18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D0F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9 (21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BEE6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A72C10B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E0C" w14:textId="5B05FABE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C75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5 (26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D7C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5 (26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F8D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0 (26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2FF4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E1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2 (26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65B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9 (27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51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3 (25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18E7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07E998B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916" w14:textId="0F71252A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3EA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0 (22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9FA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4 (22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986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6 (22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55D4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AA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2 (23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D3C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4 (24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BB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8 (21.2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6E69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249B9C48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DD9" w14:textId="23F7808F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AC5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3 (1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06A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2 (12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49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 (9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C33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D74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9 (9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289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1 (10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81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 (8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F960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241C39A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34CD" w14:textId="02AB8372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4A4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 (2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78C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 (2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558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800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1C3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 (3.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CF6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 (4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A9E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 (2.2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B0CA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6097096" w14:textId="77777777" w:rsidTr="006433A2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9CFB9" w14:textId="744530E8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D1C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D7B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D93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8898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515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76B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EE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DA1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</w:tr>
      <w:tr w:rsidR="0018469F" w:rsidRPr="0018469F" w14:paraId="77D3280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11377" w14:textId="457C38B9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A88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14 (4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226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68 (45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C1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6 (42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4BD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062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5 (43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66A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8 (44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60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7 (42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035F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F7D98B1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2C87D" w14:textId="4998DBD6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55A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1 (55.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A7D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26 (54.9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9C5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5 (57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6F9D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A27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08 (56.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B42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24 (55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F8C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84 (57.3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0E8B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E8E814E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785B5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4E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D40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26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F0B5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F35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7DC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994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00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</w:tr>
      <w:tr w:rsidR="0018469F" w:rsidRPr="0018469F" w14:paraId="7F93404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35617" w14:textId="08368E4B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98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05 (64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792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87 (65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F94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8 (63.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ED54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EF0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95 (65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93E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83 (65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50D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2 (66.0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A3F1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2FA479E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5C559" w14:textId="2FFD75CA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D45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8 (2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658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9 (25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86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9 (20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F957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F60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01 (22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4C8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1 (24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72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0 (18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6ADE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689F22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A4401" w14:textId="299C961C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986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5 (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908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2 (3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84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 (6.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8256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3B4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6 (5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02D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 (4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80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 (6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E673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6CCDE65F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ADDB1" w14:textId="77376DD6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92E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2 (3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E22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8 (3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4A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 (4.1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D7CF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6E6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 (3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AC5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8 (3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64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 (3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D99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F9F9EF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BCD6A" w14:textId="247D9764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1B9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 (3.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957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8 (3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DA5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 (5.0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F089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46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 (3.4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CC9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 (2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58C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 (5.0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EA72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21FB4C10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17597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0D3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4F1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00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4858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45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D8E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0C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CD10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</w:tr>
      <w:tr w:rsidR="0018469F" w:rsidRPr="0018469F" w14:paraId="5A851AF0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1D1D6" w14:textId="530C5471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8C761D">
              <w:rPr>
                <w:rFonts w:eastAsia="Times New Roman" w:cs="Times New Roman"/>
                <w:color w:val="000000"/>
                <w:sz w:val="20"/>
                <w:szCs w:val="20"/>
              </w:rPr>
              <w:t>n-</w:t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D8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65 (49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1E5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2 (50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34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3 (47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A9DB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B5D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47 (49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D75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1 (51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E2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6 (45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038F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9F1B6D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75B87" w14:textId="1A7E392A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2AE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61 (49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9A9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6 (48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50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5 (51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CF21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9CE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48 (49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B68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6 (47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97B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2 (53.6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C59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589357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FD5F5" w14:textId="7763B12F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E40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 (1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D4E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 (1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CB9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C0F9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BC0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 (0.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CD1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B5A1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D39A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5EAA233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53B2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ody mass index (kg/m</w:t>
            </w:r>
            <w:r w:rsidRPr="008C76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), median (IQR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A21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.9 (27.6, 37.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133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2.2 (27.8, 37.6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24C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.5 (27.5, 36.4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7C84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FBE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.6 (27.6, 37.5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A31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.6 (27.5, 37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7EA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.5 (27.7, 36.4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9B4D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</w:tr>
      <w:tr w:rsidR="0018469F" w:rsidRPr="0018469F" w14:paraId="2758E5AF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40F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ody mass index (kg/m</w:t>
            </w:r>
            <w:r w:rsidRPr="008C76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E2D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3C4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E7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3487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F86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9FA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0D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CE5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</w:tr>
      <w:tr w:rsidR="0018469F" w:rsidRPr="0018469F" w14:paraId="78B7484F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5E1" w14:textId="26DB784F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C14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474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9A5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99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2F0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0C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53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478B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AA27138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045F" w14:textId="5071A363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8C2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8 (10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6D4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3 (10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D1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 (10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383F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7CF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9 (11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C83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0 (12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14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 (9.0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A92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2C44A8D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DB1" w14:textId="3295E588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1BF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4 (27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32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3 (25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A16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1 (29.6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05B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300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2 (27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E5B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6 (26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81C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6 (29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09E4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805EDA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F7BC" w14:textId="3B9360B5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D28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80 (62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0F7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76 (63.3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DED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04 (59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723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8F1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50 (60.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F01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5 (61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BB6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5 (60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B541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098E8C80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D02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ody mass index ≥30 (kg/m</w:t>
            </w:r>
            <w:r w:rsidRPr="008C76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7D2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7C6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54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7F54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9A3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D50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04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1F41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</w:tr>
      <w:tr w:rsidR="0018469F" w:rsidRPr="0018469F" w14:paraId="277E5BF0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210" w14:textId="08DE4EF6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E60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5 (38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838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8 (36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13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7 (40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3A2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DF5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3 (39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5D1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27 (39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24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6 (39.3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A348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65E687A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DCCE" w14:textId="5387DCBB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A3C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80 (62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D41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76 (63.3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9B0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04 (59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2D88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42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50 (60.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524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5 (61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AB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5 (60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AF78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11926E3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F71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ody mass index ≥35 (kg/m</w:t>
            </w:r>
            <w:r w:rsidRPr="008C76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E0B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D78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F4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C866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D8B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CB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AB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520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</w:tr>
      <w:tr w:rsidR="0018469F" w:rsidRPr="0018469F" w14:paraId="61F3C34B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E95" w14:textId="1E2BC698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5E8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14 (65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396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80 (64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4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4 (68.6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95CA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6DB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06 (67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4F9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87 (66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68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9 (68.2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13F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677C979D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08E8" w14:textId="106E8984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A5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21 (34.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CF0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4 (36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3A9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7 (31.4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5B6C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17E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7 (32.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DFB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5 (33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51A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2 (31.8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96BE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F8877E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C0F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ody mass index ≥40 (kg/m</w:t>
            </w:r>
            <w:r w:rsidRPr="008C76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B61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482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2C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30846" w14:textId="77777777" w:rsidR="0018469F" w:rsidRPr="00D02391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 w:rsidRPr="00D02391">
              <w:rPr>
                <w:rFonts w:eastAsia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572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02A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DE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524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</w:tr>
      <w:tr w:rsidR="0018469F" w:rsidRPr="0018469F" w14:paraId="55325EC1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590" w14:textId="7B9E4DB0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DD7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82 (83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529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86 (81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00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6 (86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C28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02F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59 (84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691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85 (83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7C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4 (85.4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7FF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5165B63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0728" w14:textId="031756BF" w:rsidR="0018469F" w:rsidRPr="0018469F" w:rsidRDefault="0046220B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32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3 (16.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19C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8 (18.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30F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5 (13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E7FD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74E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4 (15.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CB2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7 (16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07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7 (14.6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BE17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3326493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324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D7C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0FA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B7D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F66E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B3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C06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E55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05ED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</w:tr>
      <w:tr w:rsidR="0018469F" w:rsidRPr="0018469F" w14:paraId="4868AA95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1D6A" w14:textId="181B963A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465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48 (47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975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7 (46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55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1 (50.1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9312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6AE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1 (47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BDF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0 (46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805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1 (50.2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BCB7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9BE6D3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EB9F" w14:textId="755EF2BA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164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87 (52.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10F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7 (53.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7FB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0 (49.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834C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150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72 (52.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6E8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2 (53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373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0 (49.8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DF1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2227F86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F532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7DC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ADB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3B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B67F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121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18B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B1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1D2F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</w:tr>
      <w:tr w:rsidR="0018469F" w:rsidRPr="0018469F" w14:paraId="4D61330D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0D1" w14:textId="5692CA99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1D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41 (57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E9E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38 (56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035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03 (59.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275E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BDD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7 (58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A1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32 (57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92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5 (60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6680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E448EEC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4C25" w14:textId="58732154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F9C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4 (42.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85C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6 (43.1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595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8 (40.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42DB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319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76 (41.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E20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0 (43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98D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6 (39.3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3F40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2A8795EC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54C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703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E33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A5A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FDEB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DCE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D83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E92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75C9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</w:tr>
      <w:tr w:rsidR="0018469F" w:rsidRPr="0018469F" w14:paraId="42DD0D7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7C0" w14:textId="53D273DF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32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19 (87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127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16 (86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5C3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3 (88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582B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E91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95 (88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26A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09 (87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1A6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6 (89.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7C8B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35C3001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A1E3" w14:textId="4BB4227B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424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16 (12.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7C3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8 (13.1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ABA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8 (11.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1506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3E2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8 (12.0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797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3 (12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9F4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 (10.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5207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636031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9FB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202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33F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C4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C8C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C45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B57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B3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166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</w:tr>
      <w:tr w:rsidR="0018469F" w:rsidRPr="0018469F" w14:paraId="0680178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B657" w14:textId="589B94CF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D13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10 (86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176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09 (85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7C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1 (88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A903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912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72 (85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B3D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88 (83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48C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4 (88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9E12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431A937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2E8B" w14:textId="0914C31D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738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5 (13.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ED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5 (14.3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89F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0 (11.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5CE3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3B3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1 (14.5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CBC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4 (16.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810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7 (11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9DD0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2D0782E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1FD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AD0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22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39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82A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143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5AA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12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74F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</w:tr>
      <w:tr w:rsidR="0018469F" w:rsidRPr="0018469F" w14:paraId="3101CC6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2FD" w14:textId="7C8DF391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5B8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26 (67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244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2 (66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FE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4 (68.6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4AA4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DB6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89 (65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E89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69 (63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B5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20 (68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8DA7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7C639B77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E4E8" w14:textId="6CC5FF2E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643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9 (33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38F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02 (34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1A8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7 (31.4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E687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786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4 (34.8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C31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3 (36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C08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1 (31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775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EF7BE1B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2F27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Coronary diseas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95A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012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A8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BA47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421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A2F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3F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CCF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</w:tr>
      <w:tr w:rsidR="0018469F" w:rsidRPr="0018469F" w14:paraId="036EBAA5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47D" w14:textId="02DB6B25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41B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53 (91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EF4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37 (90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7DC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6 (92.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BC0E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9C6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20 (90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517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2 (89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115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8 (92.8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0A2B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461E6159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0AF5" w14:textId="36AA1F6B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29A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2 (8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CA0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7 (9.6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0FE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 (7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470E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3EA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3 (9.2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817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0 (10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2C5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 (7.2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CF70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77186AD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2F2" w14:textId="533EFF16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seline </w:t>
            </w:r>
            <w:r w:rsidR="0098070B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tilation </w:t>
            </w:r>
            <w:r w:rsidR="0098070B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tatus (within 48 h</w:t>
            </w:r>
            <w:r w:rsidR="0046220B">
              <w:rPr>
                <w:rFonts w:eastAsia="Times New Roman" w:cs="Times New Roman"/>
                <w:color w:val="000000"/>
                <w:sz w:val="20"/>
                <w:szCs w:val="20"/>
              </w:rPr>
              <w:t>ours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C761D">
              <w:rPr>
                <w:rFonts w:eastAsia="Times New Roman" w:cs="Times New Roman"/>
                <w:color w:val="000000"/>
                <w:sz w:val="20"/>
                <w:szCs w:val="20"/>
              </w:rPr>
              <w:t>of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mission)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58B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9A0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D1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3EB1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566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A75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094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382E6" w14:textId="77777777" w:rsidR="0018469F" w:rsidRPr="00D02391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 w:rsidRPr="00D02391">
              <w:rPr>
                <w:rFonts w:eastAsia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18469F" w:rsidRPr="0018469F" w14:paraId="2121D8C5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5B83" w14:textId="6051E633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Room air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811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9 (5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1FC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 (3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EE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6 (7.6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3B66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6B6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 (4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398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 (3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9C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 (7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5EAE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25DC801A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52A" w14:textId="40F9258B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pplemental oxygen 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DD8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32 (89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6D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38 (90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83F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4 (86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38B0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2FE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21 (90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F4B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39 (92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F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2 (87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99A9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0AF0A298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38D8" w14:textId="3122185E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705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4 (5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8F9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3 (5.6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8EA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 (6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3DE6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178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 (4.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494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 (4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A56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 (4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539A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80B7918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13F" w14:textId="54656DC8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entilation status at </w:t>
            </w:r>
            <w:r w:rsidR="0046220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y 0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84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6FA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9B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05F0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102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466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57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D3DD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</w:tr>
      <w:tr w:rsidR="0018469F" w:rsidRPr="0018469F" w14:paraId="2AA2B4E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428C" w14:textId="1A572D91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Room air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AA8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9 (8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192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 (8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54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 (7.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7AB0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26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1 (9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D93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4 (9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D47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 (8.4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0A9E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B77052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4F3" w14:textId="1D7BE56D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Low flow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0D5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66 (60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6F8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9 (60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06C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07 (60.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9C26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E50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49 (60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CC3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3 (60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DF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6 (61.1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627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4096934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04AD" w14:textId="351D4098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igh flow/NIPPV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4F7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8 (25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7FC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51 (25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24D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7 (25.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A891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7B7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4 (25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3F3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9 (25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59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5 (26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AAC7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D92E1CF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939" w14:textId="3E43D153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A18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8 (5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683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 (5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4A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8 (5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4F64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340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6 (4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68F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 (4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B7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 (3.7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CF3D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38B1AEFA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B36" w14:textId="4AC22947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5EB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E5E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5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77E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C22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8D6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F24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F4E7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02C89931" w14:textId="77777777" w:rsidTr="006433A2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289CF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BO blood grou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8DA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6BF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0D7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8730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1F6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557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966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5033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</w:tr>
      <w:tr w:rsidR="0018469F" w:rsidRPr="0018469F" w14:paraId="633F7C3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9A25F" w14:textId="15B6779D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11D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4 (29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7B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2 (27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2F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12 (32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5446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FA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29 (30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A9C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6 (29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625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3 (32.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F0AD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5E3EF1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7CE2" w14:textId="14178E51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A11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9 (13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225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7 (15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FAF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2 (12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5A90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0AD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02 (13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CFA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3 (14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F2F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 (12.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985E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C21451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903B" w14:textId="66BB6974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099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1 (2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BDC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 (2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24B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 (2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DB87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E4C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 (2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8D6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 (2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593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 (2.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9DC9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22CE8CFB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40C7F" w14:textId="3EC9718A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441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22 (53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26E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3 (54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B33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9 (52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9723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59E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04 (53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C5A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2 (54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128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72 (53.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BA3F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6EDC9EF9" w14:textId="77777777" w:rsidTr="006433A2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34708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Rh blood grou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F38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FC1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A4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BE5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688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EB2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A3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7E3D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</w:tr>
      <w:tr w:rsidR="0018469F" w:rsidRPr="0018469F" w14:paraId="7DC043C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B9791" w14:textId="51159246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58B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1 (9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13F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6 (8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0C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 (10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54B8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B54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5 (8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AEA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3 (7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FD2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2 (10.0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FB6A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0EF9C1EE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C17E" w14:textId="43996AC9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F26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15 (9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A43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09 (91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3A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06 (89.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A42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8C9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86 (91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529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7 (92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37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9 (90.0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248A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5BE8ED47" w14:textId="77777777" w:rsidTr="006433A2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6EBA" w14:textId="321F59EF" w:rsidR="0018469F" w:rsidRPr="0018469F" w:rsidRDefault="0009633A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leukin-6 </w:t>
            </w:r>
            <w:r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proofErr w:type="spellStart"/>
            <w:r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pg</w:t>
            </w:r>
            <w:proofErr w:type="spellEnd"/>
            <w:r w:rsidRPr="0009633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/mL)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 D</w:t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 0, median (IQR)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8FF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7.0 (24.0, 127.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D72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.5 (20.0, 125.0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113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3.5 (28.5, 133.0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71B91" w14:textId="77777777" w:rsidR="0018469F" w:rsidRPr="00D02391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 w:rsidRPr="00D02391">
              <w:rPr>
                <w:rFonts w:eastAsia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4B5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3.0 (24.0, 123.0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1A6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2.0 (20.5, 122.5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88D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9.0 (28.0, 123.5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E1BA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</w:tr>
      <w:tr w:rsidR="0018469F" w:rsidRPr="0018469F" w14:paraId="07183035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9B6E" w14:textId="4C6FC7F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-reactive protein </w:t>
            </w:r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(mg/</w:t>
            </w:r>
            <w:proofErr w:type="spellStart"/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dL</w:t>
            </w:r>
            <w:proofErr w:type="spellEnd"/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) 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 </w:t>
            </w:r>
            <w:r w:rsidR="0046220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 0, median (IQR) 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8E3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.8 (5.3, 17.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E51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.7 (5.1, 18.1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C9B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.9 (5.5, 16.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34E9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1AF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.7 (5.3, 16.1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67F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.7 (5.2, 16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C1C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.8 (5.5, 15.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A35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</w:tr>
      <w:tr w:rsidR="0018469F" w:rsidRPr="0018469F" w14:paraId="0884231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E19AD" w14:textId="70D60B1B" w:rsidR="0018469F" w:rsidRPr="0018469F" w:rsidRDefault="0018469F" w:rsidP="000963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tin </w:t>
            </w:r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(ng/mL) 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 </w:t>
            </w:r>
            <w:r w:rsidR="0046220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 0, median (IQR) 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D31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47.0 (414.0, 1657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2F7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65.5 (379.0, 1777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68A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14.0 (451.0, 1476.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FED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79B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39.0 (436.0, 1637.0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5C7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89.0 (431.0, 1782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CB2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86.5 (438.0, 1454.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E634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</w:tr>
      <w:tr w:rsidR="0018469F" w:rsidRPr="0018469F" w14:paraId="73CB908F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0F74" w14:textId="18CA10DC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Fibrinogen</w:t>
            </w:r>
            <w:r w:rsidRPr="0009633A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</w:t>
            </w:r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(mg/</w:t>
            </w:r>
            <w:proofErr w:type="spellStart"/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dL</w:t>
            </w:r>
            <w:proofErr w:type="spellEnd"/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) 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 </w:t>
            </w:r>
            <w:r w:rsidR="0046220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 0, median (IQR) 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B8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51.0 (554.5, 749.5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6A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59.0 (569.0, 766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37F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42.0 (526.0, 738.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2554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538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54.5 (556.0, 748.0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AB9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58.0 (574.0, 761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D7D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46.0 (530.0, 736.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0C1E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</w:tr>
      <w:tr w:rsidR="0018469F" w:rsidRPr="0018469F" w14:paraId="3805C7A9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AF64" w14:textId="471F2A15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-dimer </w:t>
            </w:r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09633A" w:rsidRPr="0009633A">
              <w:rPr>
                <w:rFonts w:ascii="Calibri" w:eastAsia="Times New Roman" w:hAnsi="Calibri" w:cs="Calibri"/>
                <w:color w:val="000000"/>
                <w:sz w:val="20"/>
              </w:rPr>
              <w:t>µ</w:t>
            </w:r>
            <w:r w:rsidR="0009633A" w:rsidRPr="0009633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/mL FEU) </w:t>
            </w:r>
            <w:r w:rsidRPr="0009633A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at </w:t>
            </w:r>
            <w:r w:rsidR="0046220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 0, median (IQR) 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697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.0 (0.6, 1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E7C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.1 (0.6, 2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863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8 (0.6, 1.5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92241" w14:textId="77777777" w:rsidR="0018469F" w:rsidRPr="00D02391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 w:rsidRPr="00D02391"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D54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 (0.6, 1.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F17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.0 (0.6, 1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3E1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8 (0.6, 1.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9C69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</w:tr>
      <w:tr w:rsidR="0018469F" w:rsidRPr="0018469F" w14:paraId="50DF871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968A6" w14:textId="77777777" w:rsidR="0018469F" w:rsidRPr="0018469F" w:rsidRDefault="0018469F" w:rsidP="001846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Concomitant medic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825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36B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A9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09EE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F80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65F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E5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34C3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18469F" w:rsidRPr="0018469F" w14:paraId="1FBD6A42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E3E52" w14:textId="226ADF01" w:rsidR="0018469F" w:rsidRPr="0018469F" w:rsidRDefault="0046220B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ny steroid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95C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97 (74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996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52 (76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C4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5 (71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74E0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A15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63 (73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F8D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8 (75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00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25 (70.1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C5F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</w:tr>
      <w:tr w:rsidR="0018469F" w:rsidRPr="0018469F" w14:paraId="2E1A9C2A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2164E" w14:textId="77777777" w:rsidR="0018469F" w:rsidRPr="0018469F" w:rsidRDefault="0018469F" w:rsidP="0018469F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8E3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41 (47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CD8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3 (49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25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8 (43.4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56D0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7B1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41 (48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11D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4 (50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18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7 (45.8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A19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</w:tr>
      <w:tr w:rsidR="0018469F" w:rsidRPr="0018469F" w14:paraId="20C64E37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5BD77" w14:textId="77777777" w:rsidR="0018469F" w:rsidRPr="0018469F" w:rsidRDefault="0018469F" w:rsidP="0018469F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5FA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8 (7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CF2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4 (7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C3F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 (7.0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8B3E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37E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1 (6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649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2 (7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E0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 (5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4F7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</w:tr>
      <w:tr w:rsidR="0018469F" w:rsidRPr="0018469F" w14:paraId="2418B873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3607B" w14:textId="77777777" w:rsidR="0018469F" w:rsidRPr="0018469F" w:rsidRDefault="0018469F" w:rsidP="0018469F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ethylprednisolo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50F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93 (42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A89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49 (41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8E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4 (42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54D9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E98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64 (40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D9E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9 (41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73A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5 (38.9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75D0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</w:tr>
      <w:tr w:rsidR="0018469F" w:rsidRPr="0018469F" w14:paraId="57532925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8E4A0" w14:textId="77777777" w:rsidR="0018469F" w:rsidRPr="0018469F" w:rsidRDefault="0018469F" w:rsidP="0018469F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A79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5 (15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210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5 (16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75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50 (14.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3EA6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9B9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32 (14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6A0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9 (15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87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 (13.4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1D4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4</w:t>
            </w:r>
          </w:p>
        </w:tc>
      </w:tr>
      <w:tr w:rsidR="0018469F" w:rsidRPr="0018469F" w14:paraId="09B0EB00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E44D0" w14:textId="4BA7935E" w:rsidR="0018469F" w:rsidRPr="0018469F" w:rsidRDefault="009745FA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A74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04 (75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D563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54 (76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103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50 (73.3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4818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857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64 (73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FE00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2 (74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DE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2 (72.3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EB48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</w:tr>
      <w:tr w:rsidR="0018469F" w:rsidRPr="0018469F" w14:paraId="2B2582D7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422F5" w14:textId="76CD6A51" w:rsidR="0018469F" w:rsidRPr="0018469F" w:rsidRDefault="009745FA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078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0 (12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209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4 (12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49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6 (13.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F8F7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275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2 (10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182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5 (11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F27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7 (8.4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CEA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</w:tr>
      <w:tr w:rsidR="0018469F" w:rsidRPr="0018469F" w14:paraId="4DB98346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2A3A" w14:textId="31005A50" w:rsidR="0018469F" w:rsidRPr="0018469F" w:rsidRDefault="009745FA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Lopinavir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CEC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8 (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B516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 (2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C14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F193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603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9 (1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2D3E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7 (1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8C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A16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</w:tr>
      <w:tr w:rsidR="0018469F" w:rsidRPr="0018469F" w14:paraId="1C57CC7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DF53C" w14:textId="75956ADA" w:rsidR="0018469F" w:rsidRPr="0018469F" w:rsidRDefault="009745FA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F2B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52 (37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09E2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0 (38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EDCD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2 (35.8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FD559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852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40 (37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2B5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20 (37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D5E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20 (37.4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4511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</w:tr>
      <w:tr w:rsidR="0018469F" w:rsidRPr="0018469F" w14:paraId="65C46AC4" w14:textId="77777777" w:rsidTr="006433A2">
        <w:trPr>
          <w:trHeight w:val="300"/>
        </w:trPr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B4399" w14:textId="00312B74" w:rsidR="0018469F" w:rsidRPr="0018469F" w:rsidRDefault="009745FA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Ribavir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2D0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62 (6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6DD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 (7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941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9 (5.6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1F0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463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31 (3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147C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3 (4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4B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8 (2.5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1389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</w:tr>
      <w:tr w:rsidR="0018469F" w:rsidRPr="0018469F" w14:paraId="511FDA37" w14:textId="77777777" w:rsidTr="006433A2">
        <w:trPr>
          <w:trHeight w:val="315"/>
        </w:trPr>
        <w:tc>
          <w:tcPr>
            <w:tcW w:w="10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0DBB6" w14:textId="795CB729" w:rsidR="0018469F" w:rsidRPr="0018469F" w:rsidRDefault="009745FA" w:rsidP="00D02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 w:rsidR="0018469F" w:rsidRPr="0018469F">
              <w:rPr>
                <w:rFonts w:eastAsia="Times New Roman" w:cs="Times New Roman"/>
                <w:color w:val="000000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AE4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52 (48.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DFD7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91 (49.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1338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61 (47.2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3C8F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2565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431 (47.7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7FAA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283 (48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6CDB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148 (46.1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EEE11" w14:textId="77777777" w:rsidR="0018469F" w:rsidRPr="0018469F" w:rsidRDefault="0018469F" w:rsidP="0018469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9F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</w:tr>
    </w:tbl>
    <w:p w14:paraId="7F821B29" w14:textId="3DC5992B" w:rsidR="006552AF" w:rsidRDefault="006552AF">
      <w:pPr>
        <w:rPr>
          <w:sz w:val="20"/>
          <w:szCs w:val="20"/>
        </w:rPr>
      </w:pPr>
      <w:r>
        <w:rPr>
          <w:sz w:val="20"/>
          <w:szCs w:val="20"/>
        </w:rPr>
        <w:t xml:space="preserve">Values are in median (interquartile range, IQR) for continuous variables and number </w:t>
      </w:r>
      <w:r w:rsidR="001413F3">
        <w:rPr>
          <w:sz w:val="20"/>
          <w:szCs w:val="20"/>
        </w:rPr>
        <w:t>(</w:t>
      </w:r>
      <w:r>
        <w:rPr>
          <w:sz w:val="20"/>
          <w:szCs w:val="20"/>
        </w:rPr>
        <w:t>%</w:t>
      </w:r>
      <w:r w:rsidR="001413F3">
        <w:rPr>
          <w:sz w:val="20"/>
          <w:szCs w:val="20"/>
        </w:rPr>
        <w:t>)</w:t>
      </w:r>
      <w:r>
        <w:rPr>
          <w:sz w:val="20"/>
          <w:szCs w:val="20"/>
        </w:rPr>
        <w:t xml:space="preserve"> for categorical variables.</w:t>
      </w:r>
    </w:p>
    <w:p w14:paraId="3D58FF30" w14:textId="64FF96B2" w:rsidR="006552AF" w:rsidRDefault="006552AF">
      <w:pPr>
        <w:rPr>
          <w:sz w:val="20"/>
          <w:szCs w:val="20"/>
        </w:rPr>
      </w:pPr>
      <w:r>
        <w:rPr>
          <w:sz w:val="20"/>
          <w:szCs w:val="20"/>
        </w:rPr>
        <w:t>Difference between groups was compared using the Wilcoxon rank-sum test for continuous variables and Chi-square test of Fisher’s exact tests for categorical variables, as appropriate.</w:t>
      </w:r>
    </w:p>
    <w:p w14:paraId="3C452A6B" w14:textId="16BEE2E4" w:rsidR="006B10D6" w:rsidRPr="006B10D6" w:rsidRDefault="004B2BD3">
      <w:pPr>
        <w:rPr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ECMO: e</w:t>
      </w:r>
      <w:r w:rsidRPr="008C761D">
        <w:rPr>
          <w:rFonts w:ascii="Calibri" w:hAnsi="Calibri" w:cs="Calibri"/>
          <w:color w:val="000000"/>
          <w:sz w:val="20"/>
          <w:szCs w:val="20"/>
        </w:rPr>
        <w:t>xtracorporeal membrane oxygenation</w:t>
      </w:r>
      <w:r>
        <w:rPr>
          <w:rFonts w:ascii="Calibri" w:hAnsi="Calibri" w:cs="Calibri"/>
          <w:color w:val="000000"/>
          <w:sz w:val="20"/>
          <w:szCs w:val="20"/>
        </w:rPr>
        <w:t>;</w:t>
      </w:r>
      <w:r w:rsidRPr="006B10D6">
        <w:rPr>
          <w:rFonts w:eastAsia="Times New Roman" w:cs="Times New Roman"/>
          <w:color w:val="000000"/>
          <w:sz w:val="20"/>
          <w:szCs w:val="20"/>
        </w:rPr>
        <w:t xml:space="preserve"> </w:t>
      </w:r>
      <w:r w:rsidR="006B10D6" w:rsidRPr="006B10D6">
        <w:rPr>
          <w:rFonts w:eastAsia="Times New Roman" w:cs="Times New Roman"/>
          <w:color w:val="000000"/>
          <w:sz w:val="20"/>
          <w:szCs w:val="20"/>
        </w:rPr>
        <w:t>NIPPV</w:t>
      </w:r>
      <w:r w:rsidR="006B10D6" w:rsidRPr="00D02391">
        <w:rPr>
          <w:rFonts w:ascii="Calibri" w:hAnsi="Calibri" w:cs="Calibri"/>
          <w:color w:val="000000"/>
          <w:sz w:val="20"/>
          <w:szCs w:val="20"/>
        </w:rPr>
        <w:t>:</w:t>
      </w:r>
      <w:r w:rsidR="006B10D6" w:rsidRPr="00D02391">
        <w:rPr>
          <w:sz w:val="20"/>
          <w:szCs w:val="20"/>
        </w:rPr>
        <w:t xml:space="preserve"> </w:t>
      </w:r>
      <w:r w:rsidR="006B10D6" w:rsidRPr="00D02391">
        <w:rPr>
          <w:rFonts w:ascii="Calibri" w:hAnsi="Calibri" w:cs="Calibri"/>
          <w:color w:val="000000"/>
          <w:sz w:val="20"/>
          <w:szCs w:val="20"/>
        </w:rPr>
        <w:t>noninvasive positive pressure ventilation</w:t>
      </w:r>
      <w:r w:rsidR="008C761D">
        <w:rPr>
          <w:rFonts w:ascii="Calibri" w:hAnsi="Calibri" w:cs="Calibri"/>
          <w:color w:val="000000"/>
          <w:sz w:val="20"/>
          <w:szCs w:val="20"/>
        </w:rPr>
        <w:t xml:space="preserve"> </w:t>
      </w:r>
    </w:p>
    <w:sectPr w:rsidR="006B10D6" w:rsidRPr="006B10D6" w:rsidSect="00E87E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B621C9D" w16cid:durableId="2315ED8B"/>
  <w16cid:commentId w16cid:paraId="165AF00E" w16cid:durableId="23171DAB"/>
  <w16cid:commentId w16cid:paraId="74425C11" w16cid:durableId="23171DAC"/>
  <w16cid:commentId w16cid:paraId="16F3B280" w16cid:durableId="23171DAD"/>
  <w16cid:commentId w16cid:paraId="070360D6" w16cid:durableId="23171DAE"/>
  <w16cid:commentId w16cid:paraId="72D4C736" w16cid:durableId="23171D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C25035"/>
    <w:multiLevelType w:val="hybridMultilevel"/>
    <w:tmpl w:val="7638E7C6"/>
    <w:lvl w:ilvl="0" w:tplc="1952D094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E61"/>
    <w:rsid w:val="00070242"/>
    <w:rsid w:val="0009633A"/>
    <w:rsid w:val="00113EE1"/>
    <w:rsid w:val="00132114"/>
    <w:rsid w:val="001413F3"/>
    <w:rsid w:val="0018469F"/>
    <w:rsid w:val="00332D3B"/>
    <w:rsid w:val="00352454"/>
    <w:rsid w:val="0046220B"/>
    <w:rsid w:val="00463729"/>
    <w:rsid w:val="004B2BD3"/>
    <w:rsid w:val="005415A3"/>
    <w:rsid w:val="006433A2"/>
    <w:rsid w:val="006552AF"/>
    <w:rsid w:val="006B10D6"/>
    <w:rsid w:val="00712A98"/>
    <w:rsid w:val="008C761D"/>
    <w:rsid w:val="008D246B"/>
    <w:rsid w:val="008F4A17"/>
    <w:rsid w:val="00920662"/>
    <w:rsid w:val="00927716"/>
    <w:rsid w:val="009745FA"/>
    <w:rsid w:val="0098070B"/>
    <w:rsid w:val="00AF115B"/>
    <w:rsid w:val="00BD4777"/>
    <w:rsid w:val="00BF61CE"/>
    <w:rsid w:val="00D02391"/>
    <w:rsid w:val="00E87E61"/>
    <w:rsid w:val="00EC2A36"/>
    <w:rsid w:val="00F118D4"/>
    <w:rsid w:val="00F5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272D"/>
  <w15:chartTrackingRefBased/>
  <w15:docId w15:val="{B6D49643-68C1-498B-A8EF-8F0E0C47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7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E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7E61"/>
    <w:pPr>
      <w:ind w:left="720"/>
      <w:contextualSpacing/>
    </w:pPr>
  </w:style>
  <w:style w:type="paragraph" w:styleId="Revision">
    <w:name w:val="Revision"/>
    <w:hidden/>
    <w:uiPriority w:val="99"/>
    <w:semiHidden/>
    <w:rsid w:val="00D023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97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7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ton, Adrienne</dc:creator>
  <cp:keywords/>
  <dc:description/>
  <cp:lastModifiedBy>Winston, Adrienne</cp:lastModifiedBy>
  <cp:revision>8</cp:revision>
  <dcterms:created xsi:type="dcterms:W3CDTF">2020-09-24T20:35:00Z</dcterms:created>
  <dcterms:modified xsi:type="dcterms:W3CDTF">2020-09-24T22:02:00Z</dcterms:modified>
</cp:coreProperties>
</file>